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A2F5C3" w14:textId="1CB65EF2" w:rsidR="002F366C" w:rsidRPr="00AD1DE2" w:rsidRDefault="00586198" w:rsidP="002F366C">
      <w:pPr>
        <w:pStyle w:val="normal0"/>
        <w:widowControl w:val="0"/>
        <w:spacing w:line="480" w:lineRule="auto"/>
      </w:pPr>
      <w:r>
        <w:rPr>
          <w:smallCaps/>
          <w:szCs w:val="22"/>
        </w:rPr>
        <w:t>Appendix S2</w:t>
      </w:r>
      <w:bookmarkStart w:id="0" w:name="_GoBack"/>
      <w:bookmarkEnd w:id="0"/>
      <w:r w:rsidR="002F366C" w:rsidRPr="00C4353E">
        <w:rPr>
          <w:smallCaps/>
          <w:szCs w:val="22"/>
        </w:rPr>
        <w:t>.</w:t>
      </w:r>
      <w:r w:rsidR="002F366C" w:rsidRPr="00AD1DE2">
        <w:t xml:space="preserve"> Percent character types in individual monographs and matrices.</w:t>
      </w:r>
    </w:p>
    <w:p w14:paraId="28BB0033" w14:textId="77777777" w:rsidR="002F366C" w:rsidRPr="00AD1DE2" w:rsidRDefault="002F366C" w:rsidP="002F366C">
      <w:pPr>
        <w:pStyle w:val="normal0"/>
        <w:widowControl w:val="0"/>
        <w:spacing w:line="480" w:lineRule="auto"/>
      </w:pPr>
    </w:p>
    <w:tbl>
      <w:tblPr>
        <w:tblW w:w="9535" w:type="dxa"/>
        <w:tblLayout w:type="fixed"/>
        <w:tblLook w:val="0600" w:firstRow="0" w:lastRow="0" w:firstColumn="0" w:lastColumn="0" w:noHBand="1" w:noVBand="1"/>
      </w:tblPr>
      <w:tblGrid>
        <w:gridCol w:w="2530"/>
        <w:gridCol w:w="1440"/>
        <w:gridCol w:w="1515"/>
        <w:gridCol w:w="1575"/>
        <w:gridCol w:w="1215"/>
        <w:gridCol w:w="1260"/>
      </w:tblGrid>
      <w:tr w:rsidR="002F366C" w:rsidRPr="00AD1DE2" w14:paraId="656FDCBF" w14:textId="77777777" w:rsidTr="00D80E85">
        <w:tc>
          <w:tcPr>
            <w:tcW w:w="25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36D82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outlineLvl w:val="4"/>
            </w:pPr>
            <w:r w:rsidRPr="00AD1DE2">
              <w:t>Publica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CEAEC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outlineLvl w:val="4"/>
            </w:pPr>
            <w:r w:rsidRPr="00AD1DE2">
              <w:t>Type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D1947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Morphology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FA5D1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proofErr w:type="spellStart"/>
            <w:r w:rsidRPr="00AD1DE2">
              <w:t>Neomorphic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9016A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Posi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82C15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Number</w:t>
            </w:r>
          </w:p>
        </w:tc>
      </w:tr>
      <w:tr w:rsidR="002F366C" w:rsidRPr="00AD1DE2" w14:paraId="5FB42D0C" w14:textId="77777777" w:rsidTr="00D80E85">
        <w:tc>
          <w:tcPr>
            <w:tcW w:w="253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4714B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outlineLvl w:val="4"/>
            </w:pPr>
            <w:proofErr w:type="spellStart"/>
            <w:r w:rsidRPr="00AD1DE2">
              <w:t>Boisvert</w:t>
            </w:r>
            <w:proofErr w:type="spellEnd"/>
            <w:r w:rsidRPr="00AD1DE2">
              <w:t xml:space="preserve"> 200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AFEED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outlineLvl w:val="4"/>
            </w:pPr>
            <w:proofErr w:type="gramStart"/>
            <w:r w:rsidRPr="00AD1DE2">
              <w:t>monograph</w:t>
            </w:r>
            <w:proofErr w:type="gramEnd"/>
          </w:p>
        </w:tc>
        <w:tc>
          <w:tcPr>
            <w:tcW w:w="151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271CF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60.0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4F661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16.4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CC6EB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23.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823DA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0.0</w:t>
            </w:r>
          </w:p>
        </w:tc>
      </w:tr>
      <w:tr w:rsidR="002F366C" w:rsidRPr="00AD1DE2" w14:paraId="23868844" w14:textId="77777777" w:rsidTr="00D80E85"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110CF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outlineLvl w:val="4"/>
            </w:pPr>
            <w:proofErr w:type="spellStart"/>
            <w:r w:rsidRPr="00AD1DE2">
              <w:t>Boisvert</w:t>
            </w:r>
            <w:proofErr w:type="spellEnd"/>
            <w:r w:rsidRPr="00AD1DE2">
              <w:t xml:space="preserve"> et al. 2008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E9ACE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outlineLvl w:val="4"/>
            </w:pPr>
            <w:proofErr w:type="gramStart"/>
            <w:r w:rsidRPr="00AD1DE2">
              <w:t>monograph</w:t>
            </w:r>
            <w:proofErr w:type="gramEnd"/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5C739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52.9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8AF3E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0.0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7E00C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41.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B1662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5.9</w:t>
            </w:r>
          </w:p>
        </w:tc>
      </w:tr>
      <w:tr w:rsidR="002F366C" w:rsidRPr="00AD1DE2" w14:paraId="52F196D4" w14:textId="77777777" w:rsidTr="00D80E85"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66A4C" w14:textId="77777777" w:rsidR="002F366C" w:rsidRPr="00AD1DE2" w:rsidRDefault="002F366C" w:rsidP="00D80E85">
            <w:pPr>
              <w:pStyle w:val="normal0"/>
              <w:widowControl w:val="0"/>
              <w:spacing w:line="480" w:lineRule="auto"/>
            </w:pPr>
            <w:proofErr w:type="spellStart"/>
            <w:r w:rsidRPr="00AD1DE2">
              <w:t>Boisvert</w:t>
            </w:r>
            <w:proofErr w:type="spellEnd"/>
            <w:r w:rsidRPr="00AD1DE2">
              <w:t xml:space="preserve"> 2009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8DE66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outlineLvl w:val="4"/>
            </w:pPr>
            <w:proofErr w:type="gramStart"/>
            <w:r w:rsidRPr="00AD1DE2">
              <w:t>monograph</w:t>
            </w:r>
            <w:proofErr w:type="gramEnd"/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89B0A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30.2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09A03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16.0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13496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51.9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B53FB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0.9</w:t>
            </w:r>
          </w:p>
        </w:tc>
      </w:tr>
      <w:tr w:rsidR="002F366C" w:rsidRPr="00AD1DE2" w14:paraId="266C9B23" w14:textId="77777777" w:rsidTr="00D80E85"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42A45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outlineLvl w:val="4"/>
            </w:pPr>
            <w:r w:rsidRPr="00AD1DE2">
              <w:lastRenderedPageBreak/>
              <w:t>Coates 1996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65816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outlineLvl w:val="4"/>
            </w:pPr>
            <w:proofErr w:type="gramStart"/>
            <w:r w:rsidRPr="00AD1DE2">
              <w:t>monograph</w:t>
            </w:r>
            <w:proofErr w:type="gramEnd"/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DEE41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57.4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9F82C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12.7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29D0A" w14:textId="77777777" w:rsidR="002F366C" w:rsidRPr="00AD1DE2" w:rsidRDefault="002F366C" w:rsidP="00D80E85">
            <w:pPr>
              <w:pStyle w:val="normal0"/>
              <w:widowControl w:val="0"/>
              <w:spacing w:line="480" w:lineRule="auto"/>
              <w:jc w:val="center"/>
            </w:pPr>
            <w:r w:rsidRPr="00AD1DE2">
              <w:t>22.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F6D30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7.4</w:t>
            </w:r>
          </w:p>
        </w:tc>
      </w:tr>
      <w:tr w:rsidR="002F366C" w:rsidRPr="00AD1DE2" w14:paraId="4493279D" w14:textId="77777777" w:rsidTr="00D80E85"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8593E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outlineLvl w:val="4"/>
            </w:pPr>
            <w:r w:rsidRPr="00AD1DE2">
              <w:t>Garvey et al. 2005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47CF6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outlineLvl w:val="4"/>
            </w:pPr>
            <w:proofErr w:type="gramStart"/>
            <w:r w:rsidRPr="00AD1DE2">
              <w:t>monograph</w:t>
            </w:r>
            <w:proofErr w:type="gramEnd"/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AB040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56.9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85AA5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14.7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A4C26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26.7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83055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1.7</w:t>
            </w:r>
          </w:p>
        </w:tc>
      </w:tr>
      <w:tr w:rsidR="002F366C" w:rsidRPr="00AD1DE2" w14:paraId="5E69DC41" w14:textId="77777777" w:rsidTr="00D80E85"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379E4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outlineLvl w:val="4"/>
            </w:pPr>
            <w:proofErr w:type="spellStart"/>
            <w:r w:rsidRPr="00AD1DE2">
              <w:t>Shubin</w:t>
            </w:r>
            <w:proofErr w:type="spellEnd"/>
            <w:r w:rsidRPr="00AD1DE2">
              <w:t xml:space="preserve"> et al. 2006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80115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outlineLvl w:val="4"/>
            </w:pPr>
            <w:proofErr w:type="gramStart"/>
            <w:r w:rsidRPr="00AD1DE2">
              <w:t>monograph</w:t>
            </w:r>
            <w:proofErr w:type="gramEnd"/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E79FE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52.0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AC664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10.4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997E2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33.6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4A3BB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4.0</w:t>
            </w:r>
          </w:p>
        </w:tc>
      </w:tr>
      <w:tr w:rsidR="002F366C" w:rsidRPr="00AD1DE2" w14:paraId="34F69564" w14:textId="77777777" w:rsidTr="00D80E85"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3809C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outlineLvl w:val="4"/>
            </w:pPr>
            <w:proofErr w:type="spellStart"/>
            <w:r w:rsidRPr="00AD1DE2">
              <w:t>Shubin</w:t>
            </w:r>
            <w:proofErr w:type="spellEnd"/>
            <w:r w:rsidRPr="00AD1DE2">
              <w:t xml:space="preserve"> et al. 2014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99B31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outlineLvl w:val="4"/>
            </w:pPr>
            <w:proofErr w:type="gramStart"/>
            <w:r w:rsidRPr="00AD1DE2">
              <w:t>monograph</w:t>
            </w:r>
            <w:proofErr w:type="gramEnd"/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37B53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70.4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ECE6E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16.7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24368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11.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0A069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0.0</w:t>
            </w:r>
          </w:p>
        </w:tc>
      </w:tr>
      <w:tr w:rsidR="002F366C" w:rsidRPr="00AD1DE2" w14:paraId="2FF4B844" w14:textId="77777777" w:rsidTr="00D80E85"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DEE79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outlineLvl w:val="4"/>
            </w:pPr>
            <w:r w:rsidRPr="00AD1DE2">
              <w:t>Carroll 2007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28D4B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outlineLvl w:val="4"/>
            </w:pPr>
            <w:proofErr w:type="gramStart"/>
            <w:r w:rsidRPr="00AD1DE2">
              <w:t>matrix</w:t>
            </w:r>
            <w:proofErr w:type="gramEnd"/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36178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17.8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F0FA9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41.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8A2C9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13.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9AB13" w14:textId="77777777" w:rsidR="002F366C" w:rsidRPr="00AD1DE2" w:rsidRDefault="002F366C" w:rsidP="00D80E85">
            <w:pPr>
              <w:pStyle w:val="normal0"/>
              <w:widowControl w:val="0"/>
              <w:spacing w:line="480" w:lineRule="auto"/>
              <w:jc w:val="center"/>
            </w:pPr>
            <w:r w:rsidRPr="00AD1DE2">
              <w:t>28.0</w:t>
            </w:r>
          </w:p>
        </w:tc>
      </w:tr>
      <w:tr w:rsidR="002F366C" w:rsidRPr="00AD1DE2" w14:paraId="6033C407" w14:textId="77777777" w:rsidTr="00D80E85"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DE3AA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outlineLvl w:val="4"/>
            </w:pPr>
            <w:r w:rsidRPr="00AD1DE2">
              <w:t>Clack et al. 2012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3DE3A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outlineLvl w:val="4"/>
            </w:pPr>
            <w:proofErr w:type="gramStart"/>
            <w:r w:rsidRPr="00AD1DE2">
              <w:t>matrix</w:t>
            </w:r>
            <w:proofErr w:type="gramEnd"/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13F5E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40.8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8F35B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46.5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CCDCA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9.9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F8F28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2.8</w:t>
            </w:r>
          </w:p>
        </w:tc>
      </w:tr>
      <w:tr w:rsidR="002F366C" w:rsidRPr="00AD1DE2" w14:paraId="5953E4E6" w14:textId="77777777" w:rsidTr="00D80E85"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419DC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outlineLvl w:val="4"/>
            </w:pPr>
            <w:proofErr w:type="spellStart"/>
            <w:r w:rsidRPr="00AD1DE2">
              <w:t>Daeschler</w:t>
            </w:r>
            <w:proofErr w:type="spellEnd"/>
            <w:r w:rsidRPr="00AD1DE2">
              <w:t xml:space="preserve"> et al. 2006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0D42D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outlineLvl w:val="4"/>
            </w:pPr>
            <w:proofErr w:type="gramStart"/>
            <w:r w:rsidRPr="00AD1DE2">
              <w:t>matrix</w:t>
            </w:r>
            <w:proofErr w:type="gramEnd"/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8B895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48.3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E1E3E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24.1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B22F1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26.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8391D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1.1</w:t>
            </w:r>
          </w:p>
        </w:tc>
      </w:tr>
      <w:tr w:rsidR="002F366C" w:rsidRPr="00AD1DE2" w14:paraId="69B7AC24" w14:textId="77777777" w:rsidTr="00D80E85"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143D2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outlineLvl w:val="4"/>
            </w:pPr>
            <w:proofErr w:type="spellStart"/>
            <w:r w:rsidRPr="00AD1DE2">
              <w:t>Ruta</w:t>
            </w:r>
            <w:proofErr w:type="spellEnd"/>
            <w:r w:rsidRPr="00AD1DE2">
              <w:t xml:space="preserve"> 2011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370DC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outlineLvl w:val="4"/>
            </w:pPr>
            <w:proofErr w:type="gramStart"/>
            <w:r w:rsidRPr="00AD1DE2">
              <w:t>matrix</w:t>
            </w:r>
            <w:proofErr w:type="gramEnd"/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D69C9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48.4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027E7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34.9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78143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13.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6D7F5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3.2</w:t>
            </w:r>
          </w:p>
        </w:tc>
      </w:tr>
      <w:tr w:rsidR="002F366C" w:rsidRPr="00AD1DE2" w14:paraId="6447A1D1" w14:textId="77777777" w:rsidTr="00D80E85"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3CEA0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outlineLvl w:val="4"/>
            </w:pPr>
            <w:r w:rsidRPr="00AD1DE2">
              <w:t>Swartz 2012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A9908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outlineLvl w:val="4"/>
            </w:pPr>
            <w:proofErr w:type="gramStart"/>
            <w:r w:rsidRPr="00AD1DE2">
              <w:t>matrix</w:t>
            </w:r>
            <w:proofErr w:type="gramEnd"/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D97A2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40.4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EDF85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37.0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1B799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22.6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D50F6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0.0</w:t>
            </w:r>
          </w:p>
        </w:tc>
      </w:tr>
      <w:tr w:rsidR="002F366C" w:rsidRPr="00AD1DE2" w14:paraId="0241AF00" w14:textId="77777777" w:rsidTr="00D80E85">
        <w:tc>
          <w:tcPr>
            <w:tcW w:w="253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7AE76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outlineLvl w:val="4"/>
            </w:pPr>
            <w:proofErr w:type="spellStart"/>
            <w:r w:rsidRPr="00AD1DE2">
              <w:t>Vallin</w:t>
            </w:r>
            <w:proofErr w:type="spellEnd"/>
            <w:r w:rsidRPr="00AD1DE2">
              <w:t xml:space="preserve"> and </w:t>
            </w:r>
            <w:proofErr w:type="spellStart"/>
            <w:r w:rsidRPr="00AD1DE2">
              <w:t>Laurin</w:t>
            </w:r>
            <w:proofErr w:type="spellEnd"/>
            <w:r w:rsidRPr="00AD1DE2">
              <w:t xml:space="preserve"> 20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CAF0C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outlineLvl w:val="4"/>
            </w:pPr>
            <w:proofErr w:type="gramStart"/>
            <w:r w:rsidRPr="00AD1DE2">
              <w:t>matrix</w:t>
            </w:r>
            <w:proofErr w:type="gramEnd"/>
          </w:p>
        </w:tc>
        <w:tc>
          <w:tcPr>
            <w:tcW w:w="151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43275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25.0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076D6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39.6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BE2C2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10.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6FF6D" w14:textId="77777777" w:rsidR="002F366C" w:rsidRPr="00123298" w:rsidRDefault="002F366C" w:rsidP="00D80E85">
            <w:pPr>
              <w:pStyle w:val="normal0"/>
              <w:keepNext/>
              <w:keepLines/>
              <w:widowControl w:val="0"/>
              <w:spacing w:before="160" w:line="480" w:lineRule="auto"/>
              <w:contextualSpacing/>
              <w:jc w:val="center"/>
              <w:outlineLvl w:val="4"/>
            </w:pPr>
            <w:r w:rsidRPr="00AD1DE2">
              <w:t>25.0</w:t>
            </w:r>
          </w:p>
        </w:tc>
      </w:tr>
    </w:tbl>
    <w:p w14:paraId="2CE34188" w14:textId="77777777" w:rsidR="00E01141" w:rsidRDefault="00E01141"/>
    <w:sectPr w:rsidR="00E01141" w:rsidSect="002F366C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66C"/>
    <w:rsid w:val="002F366C"/>
    <w:rsid w:val="00586198"/>
    <w:rsid w:val="00A033AE"/>
    <w:rsid w:val="00C4353E"/>
    <w:rsid w:val="00E01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2DBE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66C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2F366C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F366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66C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2F366C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F36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7</Words>
  <Characters>615</Characters>
  <Application>Microsoft Macintosh Word</Application>
  <DocSecurity>0</DocSecurity>
  <Lines>5</Lines>
  <Paragraphs>1</Paragraphs>
  <ScaleCrop>false</ScaleCrop>
  <Company>California Academy of Sciences</Company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lackburn</dc:creator>
  <cp:keywords/>
  <dc:description/>
  <cp:lastModifiedBy>David Blackburn</cp:lastModifiedBy>
  <cp:revision>2</cp:revision>
  <dcterms:created xsi:type="dcterms:W3CDTF">2016-05-08T13:58:00Z</dcterms:created>
  <dcterms:modified xsi:type="dcterms:W3CDTF">2016-05-08T13:58:00Z</dcterms:modified>
</cp:coreProperties>
</file>